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0183D8" w14:textId="708B024C" w:rsidR="00C01A00" w:rsidRPr="0056369D" w:rsidRDefault="00C01A00" w:rsidP="00C01A00">
      <w:r w:rsidRPr="00D262B4">
        <w:rPr>
          <w:b/>
          <w:bCs/>
        </w:rPr>
        <w:t xml:space="preserve">Table </w:t>
      </w:r>
      <w:r w:rsidR="00B91BF6">
        <w:rPr>
          <w:b/>
          <w:bCs/>
        </w:rPr>
        <w:t>S2</w:t>
      </w:r>
      <w:r w:rsidRPr="00D262B4">
        <w:rPr>
          <w:b/>
          <w:bCs/>
        </w:rPr>
        <w:t>.</w:t>
      </w:r>
      <w:r w:rsidRPr="00D262B4">
        <w:t xml:space="preserve"> </w:t>
      </w:r>
      <w:bookmarkStart w:id="0" w:name="_GoBack"/>
      <w:bookmarkEnd w:id="0"/>
      <w:r w:rsidR="00EA1D58" w:rsidRPr="0056369D">
        <w:t xml:space="preserve">Univariable and Multivariable </w:t>
      </w:r>
      <w:r w:rsidRPr="0056369D">
        <w:t xml:space="preserve">Cox Proportional Hazards Regression Analyses of the Association Between Adjuvant Radiotherapy and Cause-Specific </w:t>
      </w:r>
      <w:r w:rsidR="00D262B4" w:rsidRPr="0056369D">
        <w:t>S</w:t>
      </w:r>
      <w:r w:rsidRPr="0056369D">
        <w:t>urvival</w:t>
      </w:r>
    </w:p>
    <w:p w14:paraId="172BB084" w14:textId="77777777" w:rsidR="00C01A00" w:rsidRPr="0056369D" w:rsidRDefault="00C01A00" w:rsidP="00C01A00"/>
    <w:tbl>
      <w:tblPr>
        <w:tblStyle w:val="TableGrid"/>
        <w:tblW w:w="11875" w:type="dxa"/>
        <w:jc w:val="center"/>
        <w:tblLook w:val="04A0" w:firstRow="1" w:lastRow="0" w:firstColumn="1" w:lastColumn="0" w:noHBand="0" w:noVBand="1"/>
      </w:tblPr>
      <w:tblGrid>
        <w:gridCol w:w="2435"/>
        <w:gridCol w:w="1430"/>
        <w:gridCol w:w="1620"/>
        <w:gridCol w:w="1620"/>
        <w:gridCol w:w="1440"/>
        <w:gridCol w:w="1675"/>
        <w:gridCol w:w="1655"/>
      </w:tblGrid>
      <w:tr w:rsidR="00C01A00" w:rsidRPr="0056369D" w14:paraId="00A7A989" w14:textId="77777777" w:rsidTr="00D262B4">
        <w:trPr>
          <w:jc w:val="center"/>
        </w:trPr>
        <w:tc>
          <w:tcPr>
            <w:tcW w:w="2435" w:type="dxa"/>
            <w:vAlign w:val="center"/>
          </w:tcPr>
          <w:p w14:paraId="021F7087" w14:textId="77777777" w:rsidR="00C01A00" w:rsidRPr="0056369D" w:rsidRDefault="00C01A00">
            <w:pPr>
              <w:rPr>
                <w:b/>
                <w:bCs/>
                <w:sz w:val="26"/>
                <w:szCs w:val="26"/>
              </w:rPr>
            </w:pPr>
            <w:r w:rsidRPr="0056369D">
              <w:rPr>
                <w:b/>
                <w:bCs/>
                <w:sz w:val="26"/>
                <w:szCs w:val="26"/>
              </w:rPr>
              <w:t>Value</w:t>
            </w:r>
          </w:p>
        </w:tc>
        <w:tc>
          <w:tcPr>
            <w:tcW w:w="4670" w:type="dxa"/>
            <w:gridSpan w:val="3"/>
            <w:vAlign w:val="center"/>
          </w:tcPr>
          <w:p w14:paraId="0B2CA3D8" w14:textId="77777777" w:rsidR="00C01A00" w:rsidRPr="0056369D" w:rsidRDefault="00C01A00">
            <w:pPr>
              <w:jc w:val="center"/>
              <w:rPr>
                <w:b/>
                <w:bCs/>
                <w:sz w:val="26"/>
                <w:szCs w:val="26"/>
              </w:rPr>
            </w:pPr>
            <w:r w:rsidRPr="0056369D">
              <w:rPr>
                <w:b/>
                <w:bCs/>
                <w:sz w:val="26"/>
                <w:szCs w:val="26"/>
              </w:rPr>
              <w:t>Univariate</w:t>
            </w:r>
          </w:p>
        </w:tc>
        <w:tc>
          <w:tcPr>
            <w:tcW w:w="4770" w:type="dxa"/>
            <w:gridSpan w:val="3"/>
            <w:vAlign w:val="center"/>
          </w:tcPr>
          <w:p w14:paraId="4A963CCF" w14:textId="77777777" w:rsidR="00C01A00" w:rsidRPr="0056369D" w:rsidRDefault="00C01A00">
            <w:pPr>
              <w:jc w:val="center"/>
              <w:rPr>
                <w:b/>
                <w:bCs/>
                <w:sz w:val="26"/>
                <w:szCs w:val="26"/>
              </w:rPr>
            </w:pPr>
            <w:r w:rsidRPr="0056369D">
              <w:rPr>
                <w:b/>
                <w:bCs/>
                <w:sz w:val="26"/>
                <w:szCs w:val="26"/>
              </w:rPr>
              <w:t>Multivariate</w:t>
            </w:r>
          </w:p>
        </w:tc>
      </w:tr>
      <w:tr w:rsidR="00C01A00" w:rsidRPr="0056369D" w14:paraId="4AF250DF" w14:textId="77777777" w:rsidTr="00AB5C52">
        <w:trPr>
          <w:jc w:val="center"/>
        </w:trPr>
        <w:tc>
          <w:tcPr>
            <w:tcW w:w="2435" w:type="dxa"/>
            <w:vAlign w:val="center"/>
          </w:tcPr>
          <w:p w14:paraId="3B1F96E1" w14:textId="77777777" w:rsidR="00C01A00" w:rsidRPr="0056369D" w:rsidRDefault="00C01A00">
            <w:pPr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430" w:type="dxa"/>
            <w:vAlign w:val="center"/>
          </w:tcPr>
          <w:p w14:paraId="45EC12BA" w14:textId="77777777" w:rsidR="00C01A00" w:rsidRPr="0056369D" w:rsidRDefault="00C01A00" w:rsidP="00D262B4">
            <w:pPr>
              <w:jc w:val="center"/>
              <w:rPr>
                <w:b/>
                <w:bCs/>
                <w:sz w:val="26"/>
                <w:szCs w:val="26"/>
              </w:rPr>
            </w:pPr>
            <w:r w:rsidRPr="0056369D">
              <w:rPr>
                <w:b/>
                <w:bCs/>
                <w:sz w:val="26"/>
                <w:szCs w:val="26"/>
              </w:rPr>
              <w:t>HR</w:t>
            </w:r>
          </w:p>
        </w:tc>
        <w:tc>
          <w:tcPr>
            <w:tcW w:w="1620" w:type="dxa"/>
            <w:vAlign w:val="center"/>
          </w:tcPr>
          <w:p w14:paraId="0C973879" w14:textId="77777777" w:rsidR="00C01A00" w:rsidRPr="0056369D" w:rsidRDefault="00C01A00" w:rsidP="00D262B4">
            <w:pPr>
              <w:jc w:val="center"/>
              <w:rPr>
                <w:b/>
                <w:bCs/>
                <w:sz w:val="26"/>
                <w:szCs w:val="26"/>
              </w:rPr>
            </w:pPr>
            <w:r w:rsidRPr="0056369D">
              <w:rPr>
                <w:b/>
                <w:bCs/>
                <w:sz w:val="26"/>
                <w:szCs w:val="26"/>
              </w:rPr>
              <w:t>95% CI</w:t>
            </w:r>
          </w:p>
        </w:tc>
        <w:tc>
          <w:tcPr>
            <w:tcW w:w="1620" w:type="dxa"/>
            <w:vAlign w:val="center"/>
          </w:tcPr>
          <w:p w14:paraId="205E37B3" w14:textId="77777777" w:rsidR="00C01A00" w:rsidRPr="0056369D" w:rsidRDefault="00C01A00" w:rsidP="00D262B4">
            <w:pPr>
              <w:jc w:val="center"/>
              <w:rPr>
                <w:b/>
                <w:bCs/>
                <w:sz w:val="26"/>
                <w:szCs w:val="26"/>
              </w:rPr>
            </w:pPr>
            <w:r w:rsidRPr="0056369D">
              <w:rPr>
                <w:b/>
                <w:bCs/>
                <w:sz w:val="26"/>
                <w:szCs w:val="26"/>
              </w:rPr>
              <w:t>p-value</w:t>
            </w:r>
          </w:p>
        </w:tc>
        <w:tc>
          <w:tcPr>
            <w:tcW w:w="1440" w:type="dxa"/>
            <w:vAlign w:val="center"/>
          </w:tcPr>
          <w:p w14:paraId="598B9B47" w14:textId="77777777" w:rsidR="00C01A00" w:rsidRPr="0056369D" w:rsidRDefault="00C01A00" w:rsidP="00D262B4">
            <w:pPr>
              <w:jc w:val="center"/>
              <w:rPr>
                <w:b/>
                <w:bCs/>
                <w:sz w:val="26"/>
                <w:szCs w:val="26"/>
              </w:rPr>
            </w:pPr>
            <w:r w:rsidRPr="0056369D">
              <w:rPr>
                <w:b/>
                <w:bCs/>
                <w:sz w:val="26"/>
                <w:szCs w:val="26"/>
              </w:rPr>
              <w:t>HR</w:t>
            </w:r>
          </w:p>
        </w:tc>
        <w:tc>
          <w:tcPr>
            <w:tcW w:w="1675" w:type="dxa"/>
            <w:vAlign w:val="center"/>
          </w:tcPr>
          <w:p w14:paraId="5BD0D70C" w14:textId="77777777" w:rsidR="00C01A00" w:rsidRPr="0056369D" w:rsidRDefault="00C01A00" w:rsidP="00D262B4">
            <w:pPr>
              <w:jc w:val="center"/>
              <w:rPr>
                <w:b/>
                <w:bCs/>
                <w:sz w:val="26"/>
                <w:szCs w:val="26"/>
              </w:rPr>
            </w:pPr>
            <w:r w:rsidRPr="0056369D">
              <w:rPr>
                <w:b/>
                <w:bCs/>
                <w:sz w:val="26"/>
                <w:szCs w:val="26"/>
              </w:rPr>
              <w:t>95% CI</w:t>
            </w:r>
          </w:p>
        </w:tc>
        <w:tc>
          <w:tcPr>
            <w:tcW w:w="1655" w:type="dxa"/>
            <w:vAlign w:val="center"/>
          </w:tcPr>
          <w:p w14:paraId="75D6C28B" w14:textId="77777777" w:rsidR="00C01A00" w:rsidRPr="0056369D" w:rsidRDefault="00C01A00" w:rsidP="00D262B4">
            <w:pPr>
              <w:jc w:val="center"/>
              <w:rPr>
                <w:b/>
                <w:bCs/>
                <w:sz w:val="26"/>
                <w:szCs w:val="26"/>
              </w:rPr>
            </w:pPr>
            <w:r w:rsidRPr="0056369D">
              <w:rPr>
                <w:b/>
                <w:bCs/>
                <w:sz w:val="26"/>
                <w:szCs w:val="26"/>
              </w:rPr>
              <w:t>p-value</w:t>
            </w:r>
          </w:p>
        </w:tc>
      </w:tr>
      <w:tr w:rsidR="00C01A00" w:rsidRPr="0056369D" w14:paraId="4E965323" w14:textId="77777777" w:rsidTr="00AB5C52">
        <w:trPr>
          <w:jc w:val="center"/>
        </w:trPr>
        <w:tc>
          <w:tcPr>
            <w:tcW w:w="2435" w:type="dxa"/>
            <w:vAlign w:val="center"/>
          </w:tcPr>
          <w:p w14:paraId="4D1556F3" w14:textId="77777777" w:rsidR="00C01A00" w:rsidRPr="0056369D" w:rsidRDefault="00C01A00" w:rsidP="00C01A00">
            <w:r w:rsidRPr="0056369D">
              <w:t>Adjuvant RT</w:t>
            </w:r>
          </w:p>
        </w:tc>
        <w:tc>
          <w:tcPr>
            <w:tcW w:w="1430" w:type="dxa"/>
            <w:vAlign w:val="center"/>
          </w:tcPr>
          <w:p w14:paraId="46B57D3F" w14:textId="4F7FBF38" w:rsidR="00C01A00" w:rsidRPr="0056369D" w:rsidRDefault="00C01A00" w:rsidP="00D262B4">
            <w:pPr>
              <w:jc w:val="center"/>
            </w:pPr>
            <w:r w:rsidRPr="0056369D">
              <w:t>4.02</w:t>
            </w:r>
          </w:p>
        </w:tc>
        <w:tc>
          <w:tcPr>
            <w:tcW w:w="1620" w:type="dxa"/>
            <w:vAlign w:val="center"/>
          </w:tcPr>
          <w:p w14:paraId="3B92B2FA" w14:textId="7DD99407" w:rsidR="00C01A00" w:rsidRPr="0056369D" w:rsidRDefault="00C01A00" w:rsidP="00D262B4">
            <w:pPr>
              <w:jc w:val="center"/>
            </w:pPr>
            <w:r w:rsidRPr="0056369D">
              <w:t>2.05-8.47</w:t>
            </w:r>
          </w:p>
        </w:tc>
        <w:tc>
          <w:tcPr>
            <w:tcW w:w="1620" w:type="dxa"/>
            <w:vAlign w:val="center"/>
          </w:tcPr>
          <w:p w14:paraId="05E8F98A" w14:textId="607BA18A" w:rsidR="00C01A00" w:rsidRPr="0056369D" w:rsidRDefault="00C01A00" w:rsidP="00D262B4">
            <w:pPr>
              <w:jc w:val="center"/>
              <w:rPr>
                <w:b/>
                <w:bCs/>
              </w:rPr>
            </w:pPr>
            <w:r w:rsidRPr="0056369D">
              <w:rPr>
                <w:b/>
                <w:bCs/>
              </w:rPr>
              <w:t>p &lt; 0.0001**</w:t>
            </w:r>
          </w:p>
        </w:tc>
        <w:tc>
          <w:tcPr>
            <w:tcW w:w="1440" w:type="dxa"/>
            <w:vAlign w:val="center"/>
          </w:tcPr>
          <w:p w14:paraId="55B9D901" w14:textId="5ECCC86B" w:rsidR="00C01A00" w:rsidRPr="0056369D" w:rsidRDefault="00C01A00" w:rsidP="00D262B4">
            <w:pPr>
              <w:jc w:val="center"/>
            </w:pPr>
            <w:r w:rsidRPr="0056369D">
              <w:t>3.99</w:t>
            </w:r>
          </w:p>
        </w:tc>
        <w:tc>
          <w:tcPr>
            <w:tcW w:w="1675" w:type="dxa"/>
            <w:vAlign w:val="center"/>
          </w:tcPr>
          <w:p w14:paraId="55C6EC34" w14:textId="1DBA1047" w:rsidR="00C01A00" w:rsidRPr="0056369D" w:rsidRDefault="00C01A00" w:rsidP="00D262B4">
            <w:pPr>
              <w:jc w:val="center"/>
            </w:pPr>
            <w:r w:rsidRPr="0056369D">
              <w:t>1.94-8.91</w:t>
            </w:r>
          </w:p>
        </w:tc>
        <w:tc>
          <w:tcPr>
            <w:tcW w:w="1655" w:type="dxa"/>
            <w:vAlign w:val="center"/>
          </w:tcPr>
          <w:p w14:paraId="4B6075DC" w14:textId="275AE90B" w:rsidR="00C01A00" w:rsidRPr="0056369D" w:rsidRDefault="00C01A00" w:rsidP="00D262B4">
            <w:pPr>
              <w:jc w:val="center"/>
              <w:rPr>
                <w:b/>
                <w:bCs/>
              </w:rPr>
            </w:pPr>
            <w:r w:rsidRPr="0056369D">
              <w:rPr>
                <w:b/>
                <w:bCs/>
              </w:rPr>
              <w:t>p = 0.0003**</w:t>
            </w:r>
          </w:p>
        </w:tc>
      </w:tr>
      <w:tr w:rsidR="00C01A00" w:rsidRPr="0056369D" w14:paraId="0D04D60E" w14:textId="77777777" w:rsidTr="00AB5C52">
        <w:trPr>
          <w:jc w:val="center"/>
        </w:trPr>
        <w:tc>
          <w:tcPr>
            <w:tcW w:w="2435" w:type="dxa"/>
            <w:vAlign w:val="center"/>
          </w:tcPr>
          <w:p w14:paraId="780033DD" w14:textId="77777777" w:rsidR="00C01A00" w:rsidRPr="0056369D" w:rsidRDefault="00C01A00" w:rsidP="00C01A00">
            <w:pPr>
              <w:ind w:left="348"/>
            </w:pPr>
            <w:r w:rsidRPr="0056369D">
              <w:t>GTR</w:t>
            </w:r>
          </w:p>
        </w:tc>
        <w:tc>
          <w:tcPr>
            <w:tcW w:w="1430" w:type="dxa"/>
            <w:vAlign w:val="center"/>
          </w:tcPr>
          <w:p w14:paraId="3AD2906F" w14:textId="14936482" w:rsidR="00C01A00" w:rsidRPr="0056369D" w:rsidRDefault="00C01A00" w:rsidP="00D262B4">
            <w:pPr>
              <w:jc w:val="center"/>
            </w:pPr>
            <w:r w:rsidRPr="0056369D">
              <w:t>4.61</w:t>
            </w:r>
          </w:p>
        </w:tc>
        <w:tc>
          <w:tcPr>
            <w:tcW w:w="1620" w:type="dxa"/>
            <w:vAlign w:val="center"/>
          </w:tcPr>
          <w:p w14:paraId="3AFBC26C" w14:textId="02822BD0" w:rsidR="00C01A00" w:rsidRPr="0056369D" w:rsidRDefault="00C01A00" w:rsidP="00D262B4">
            <w:pPr>
              <w:jc w:val="center"/>
            </w:pPr>
            <w:r w:rsidRPr="0056369D">
              <w:t>1.50-15.50</w:t>
            </w:r>
          </w:p>
        </w:tc>
        <w:tc>
          <w:tcPr>
            <w:tcW w:w="1620" w:type="dxa"/>
            <w:vAlign w:val="center"/>
          </w:tcPr>
          <w:p w14:paraId="675E89BD" w14:textId="01E28C4E" w:rsidR="00C01A00" w:rsidRPr="0056369D" w:rsidRDefault="00C01A00" w:rsidP="00D262B4">
            <w:pPr>
              <w:jc w:val="center"/>
              <w:rPr>
                <w:b/>
                <w:bCs/>
              </w:rPr>
            </w:pPr>
            <w:r w:rsidRPr="0056369D">
              <w:rPr>
                <w:b/>
                <w:bCs/>
              </w:rPr>
              <w:t xml:space="preserve">p </w:t>
            </w:r>
            <w:r w:rsidRPr="0056369D">
              <w:rPr>
                <w:b/>
                <w:bCs/>
                <w:kern w:val="2"/>
              </w:rPr>
              <w:t>= 0.0085*</w:t>
            </w:r>
            <w:r w:rsidRPr="0056369D">
              <w:rPr>
                <w:b/>
                <w:bCs/>
              </w:rPr>
              <w:t>*</w:t>
            </w:r>
          </w:p>
        </w:tc>
        <w:tc>
          <w:tcPr>
            <w:tcW w:w="1440" w:type="dxa"/>
            <w:vAlign w:val="center"/>
          </w:tcPr>
          <w:p w14:paraId="30D71611" w14:textId="043A198B" w:rsidR="00C01A00" w:rsidRPr="0056369D" w:rsidRDefault="00C01A00" w:rsidP="00D262B4">
            <w:pPr>
              <w:jc w:val="center"/>
            </w:pPr>
            <w:r w:rsidRPr="0056369D">
              <w:t>3.97</w:t>
            </w:r>
          </w:p>
        </w:tc>
        <w:tc>
          <w:tcPr>
            <w:tcW w:w="1675" w:type="dxa"/>
            <w:vAlign w:val="center"/>
          </w:tcPr>
          <w:p w14:paraId="46764E10" w14:textId="26321F03" w:rsidR="00C01A00" w:rsidRPr="0056369D" w:rsidRDefault="00C01A00" w:rsidP="00D262B4">
            <w:pPr>
              <w:jc w:val="center"/>
            </w:pPr>
            <w:r w:rsidRPr="0056369D">
              <w:t>1.21-14.03</w:t>
            </w:r>
          </w:p>
        </w:tc>
        <w:tc>
          <w:tcPr>
            <w:tcW w:w="1655" w:type="dxa"/>
            <w:vAlign w:val="center"/>
          </w:tcPr>
          <w:p w14:paraId="439D8504" w14:textId="5D980BE1" w:rsidR="00C01A00" w:rsidRPr="0056369D" w:rsidRDefault="00C01A00" w:rsidP="00D262B4">
            <w:pPr>
              <w:jc w:val="center"/>
              <w:rPr>
                <w:b/>
                <w:bCs/>
              </w:rPr>
            </w:pPr>
            <w:r w:rsidRPr="0056369D">
              <w:rPr>
                <w:b/>
                <w:bCs/>
              </w:rPr>
              <w:t>p = 0.0237*</w:t>
            </w:r>
          </w:p>
        </w:tc>
      </w:tr>
      <w:tr w:rsidR="00C01A00" w:rsidRPr="0056369D" w14:paraId="04BD3DAF" w14:textId="77777777" w:rsidTr="00AB5C52">
        <w:trPr>
          <w:jc w:val="center"/>
        </w:trPr>
        <w:tc>
          <w:tcPr>
            <w:tcW w:w="2435" w:type="dxa"/>
            <w:vAlign w:val="center"/>
          </w:tcPr>
          <w:p w14:paraId="0D948445" w14:textId="77777777" w:rsidR="00C01A00" w:rsidRPr="0056369D" w:rsidRDefault="00C01A00" w:rsidP="00C01A00">
            <w:pPr>
              <w:ind w:left="348"/>
            </w:pPr>
            <w:r w:rsidRPr="0056369D">
              <w:t>STR</w:t>
            </w:r>
          </w:p>
        </w:tc>
        <w:tc>
          <w:tcPr>
            <w:tcW w:w="1430" w:type="dxa"/>
            <w:vAlign w:val="center"/>
          </w:tcPr>
          <w:p w14:paraId="15A312DA" w14:textId="621AD97E" w:rsidR="00C01A00" w:rsidRPr="0056369D" w:rsidRDefault="00C01A00" w:rsidP="00D262B4">
            <w:pPr>
              <w:jc w:val="center"/>
            </w:pPr>
            <w:r w:rsidRPr="0056369D">
              <w:rPr>
                <w:kern w:val="2"/>
              </w:rPr>
              <w:t>2.38</w:t>
            </w:r>
          </w:p>
        </w:tc>
        <w:tc>
          <w:tcPr>
            <w:tcW w:w="1620" w:type="dxa"/>
            <w:vAlign w:val="center"/>
          </w:tcPr>
          <w:p w14:paraId="2C16E91F" w14:textId="3CFFD3A5" w:rsidR="00C01A00" w:rsidRPr="0056369D" w:rsidRDefault="00C01A00" w:rsidP="00D262B4">
            <w:pPr>
              <w:jc w:val="center"/>
            </w:pPr>
            <w:r w:rsidRPr="0056369D">
              <w:rPr>
                <w:kern w:val="2"/>
              </w:rPr>
              <w:t>1.01-6.55</w:t>
            </w:r>
          </w:p>
        </w:tc>
        <w:tc>
          <w:tcPr>
            <w:tcW w:w="1620" w:type="dxa"/>
            <w:vAlign w:val="center"/>
          </w:tcPr>
          <w:p w14:paraId="05FA1F62" w14:textId="77454053" w:rsidR="00C01A00" w:rsidRPr="0056369D" w:rsidRDefault="00C01A00" w:rsidP="00D262B4">
            <w:pPr>
              <w:jc w:val="center"/>
              <w:rPr>
                <w:b/>
                <w:bCs/>
              </w:rPr>
            </w:pPr>
            <w:r w:rsidRPr="0056369D">
              <w:rPr>
                <w:kern w:val="2"/>
              </w:rPr>
              <w:t>p = 0.063</w:t>
            </w:r>
          </w:p>
        </w:tc>
        <w:tc>
          <w:tcPr>
            <w:tcW w:w="1440" w:type="dxa"/>
            <w:vAlign w:val="center"/>
          </w:tcPr>
          <w:p w14:paraId="6792B343" w14:textId="265D64E8" w:rsidR="00C01A00" w:rsidRPr="0056369D" w:rsidRDefault="00881575" w:rsidP="00D262B4">
            <w:pPr>
              <w:jc w:val="center"/>
            </w:pPr>
            <w:r w:rsidRPr="0056369D">
              <w:t>1.94</w:t>
            </w:r>
          </w:p>
        </w:tc>
        <w:tc>
          <w:tcPr>
            <w:tcW w:w="1675" w:type="dxa"/>
            <w:vAlign w:val="center"/>
          </w:tcPr>
          <w:p w14:paraId="01F4082E" w14:textId="4BE0C38E" w:rsidR="00C01A00" w:rsidRPr="0056369D" w:rsidRDefault="00881575" w:rsidP="00D262B4">
            <w:pPr>
              <w:jc w:val="center"/>
            </w:pPr>
            <w:r w:rsidRPr="0056369D">
              <w:t>??-6.63</w:t>
            </w:r>
          </w:p>
        </w:tc>
        <w:tc>
          <w:tcPr>
            <w:tcW w:w="1655" w:type="dxa"/>
            <w:vAlign w:val="center"/>
          </w:tcPr>
          <w:p w14:paraId="09EA8356" w14:textId="7E1C962F" w:rsidR="00C01A00" w:rsidRPr="0056369D" w:rsidRDefault="00881575" w:rsidP="00D262B4">
            <w:pPr>
              <w:jc w:val="center"/>
              <w:rPr>
                <w:b/>
                <w:bCs/>
              </w:rPr>
            </w:pPr>
            <w:r w:rsidRPr="0056369D">
              <w:rPr>
                <w:kern w:val="2"/>
              </w:rPr>
              <w:t>p = 0.25</w:t>
            </w:r>
          </w:p>
        </w:tc>
      </w:tr>
      <w:tr w:rsidR="00BC3E77" w:rsidRPr="0056369D" w14:paraId="2D522A39" w14:textId="77777777" w:rsidTr="00AB5C52">
        <w:trPr>
          <w:jc w:val="center"/>
        </w:trPr>
        <w:tc>
          <w:tcPr>
            <w:tcW w:w="2435" w:type="dxa"/>
            <w:vAlign w:val="center"/>
          </w:tcPr>
          <w:p w14:paraId="6AF418F6" w14:textId="77777777" w:rsidR="00BC3E77" w:rsidRPr="0056369D" w:rsidRDefault="00BC3E77" w:rsidP="00BC3E77">
            <w:pPr>
              <w:ind w:left="348"/>
            </w:pPr>
            <w:r w:rsidRPr="0056369D">
              <w:t>SFRT</w:t>
            </w:r>
          </w:p>
        </w:tc>
        <w:tc>
          <w:tcPr>
            <w:tcW w:w="1430" w:type="dxa"/>
            <w:vAlign w:val="center"/>
          </w:tcPr>
          <w:p w14:paraId="316E815E" w14:textId="410527DF" w:rsidR="00BC3E77" w:rsidRPr="0056369D" w:rsidRDefault="00BC3E77" w:rsidP="00D262B4">
            <w:pPr>
              <w:jc w:val="center"/>
            </w:pPr>
            <w:r w:rsidRPr="0056369D">
              <w:t>4.32</w:t>
            </w:r>
          </w:p>
        </w:tc>
        <w:tc>
          <w:tcPr>
            <w:tcW w:w="1620" w:type="dxa"/>
            <w:vAlign w:val="center"/>
          </w:tcPr>
          <w:p w14:paraId="7765CA96" w14:textId="36767926" w:rsidR="00BC3E77" w:rsidRPr="0056369D" w:rsidRDefault="00BC3E77" w:rsidP="00D262B4">
            <w:pPr>
              <w:jc w:val="center"/>
            </w:pPr>
            <w:r w:rsidRPr="0056369D">
              <w:t>2.16-9.22</w:t>
            </w:r>
          </w:p>
        </w:tc>
        <w:tc>
          <w:tcPr>
            <w:tcW w:w="1620" w:type="dxa"/>
            <w:vAlign w:val="center"/>
          </w:tcPr>
          <w:p w14:paraId="1719DBB9" w14:textId="63DC9C17" w:rsidR="00BC3E77" w:rsidRPr="0056369D" w:rsidRDefault="00BC3E77" w:rsidP="00D262B4">
            <w:pPr>
              <w:jc w:val="center"/>
              <w:rPr>
                <w:b/>
                <w:bCs/>
              </w:rPr>
            </w:pPr>
            <w:r w:rsidRPr="0056369D">
              <w:rPr>
                <w:b/>
                <w:bCs/>
              </w:rPr>
              <w:t>p &lt; 0.0001**</w:t>
            </w:r>
          </w:p>
        </w:tc>
        <w:tc>
          <w:tcPr>
            <w:tcW w:w="1440" w:type="dxa"/>
            <w:vAlign w:val="center"/>
          </w:tcPr>
          <w:p w14:paraId="560F0C04" w14:textId="6166A433" w:rsidR="00BC3E77" w:rsidRPr="0056369D" w:rsidRDefault="00BC3E77" w:rsidP="00D262B4">
            <w:pPr>
              <w:jc w:val="center"/>
            </w:pPr>
            <w:r w:rsidRPr="0056369D">
              <w:t>4.18</w:t>
            </w:r>
          </w:p>
        </w:tc>
        <w:tc>
          <w:tcPr>
            <w:tcW w:w="1675" w:type="dxa"/>
            <w:vAlign w:val="center"/>
          </w:tcPr>
          <w:p w14:paraId="1A4CDE0E" w14:textId="3A1C4409" w:rsidR="00BC3E77" w:rsidRPr="0056369D" w:rsidRDefault="00BC3E77" w:rsidP="00D262B4">
            <w:pPr>
              <w:jc w:val="center"/>
            </w:pPr>
            <w:r w:rsidRPr="0056369D">
              <w:t>2.01-9.38</w:t>
            </w:r>
          </w:p>
        </w:tc>
        <w:tc>
          <w:tcPr>
            <w:tcW w:w="1655" w:type="dxa"/>
            <w:vAlign w:val="center"/>
          </w:tcPr>
          <w:p w14:paraId="11EF8872" w14:textId="13EE4CBF" w:rsidR="00BC3E77" w:rsidRPr="0056369D" w:rsidRDefault="00BC3E77" w:rsidP="00D262B4">
            <w:pPr>
              <w:jc w:val="center"/>
              <w:rPr>
                <w:b/>
                <w:bCs/>
              </w:rPr>
            </w:pPr>
            <w:r w:rsidRPr="0056369D">
              <w:rPr>
                <w:b/>
                <w:bCs/>
              </w:rPr>
              <w:t>p = 0.0002**</w:t>
            </w:r>
          </w:p>
        </w:tc>
      </w:tr>
      <w:tr w:rsidR="00BC3E77" w:rsidRPr="0056369D" w14:paraId="6AF3FFCE" w14:textId="77777777" w:rsidTr="00AB5C52">
        <w:trPr>
          <w:jc w:val="center"/>
        </w:trPr>
        <w:tc>
          <w:tcPr>
            <w:tcW w:w="2435" w:type="dxa"/>
            <w:vAlign w:val="center"/>
          </w:tcPr>
          <w:p w14:paraId="442A9803" w14:textId="77777777" w:rsidR="00BC3E77" w:rsidRPr="0056369D" w:rsidRDefault="00BC3E77" w:rsidP="00BC3E77">
            <w:pPr>
              <w:ind w:left="348"/>
            </w:pPr>
            <w:r w:rsidRPr="0056369D">
              <w:t>SRS</w:t>
            </w:r>
          </w:p>
        </w:tc>
        <w:tc>
          <w:tcPr>
            <w:tcW w:w="1430" w:type="dxa"/>
            <w:vAlign w:val="center"/>
          </w:tcPr>
          <w:p w14:paraId="3116739F" w14:textId="35B6DE79" w:rsidR="00BC3E77" w:rsidRPr="0056369D" w:rsidRDefault="00BC3E77" w:rsidP="00D262B4">
            <w:pPr>
              <w:jc w:val="center"/>
            </w:pPr>
            <w:r w:rsidRPr="0056369D">
              <w:t>5.07</w:t>
            </w:r>
          </w:p>
        </w:tc>
        <w:tc>
          <w:tcPr>
            <w:tcW w:w="1620" w:type="dxa"/>
            <w:vAlign w:val="center"/>
          </w:tcPr>
          <w:p w14:paraId="455E6E02" w14:textId="4DFC0052" w:rsidR="00BC3E77" w:rsidRPr="0056369D" w:rsidRDefault="00BC3E77" w:rsidP="00D262B4">
            <w:pPr>
              <w:jc w:val="center"/>
            </w:pPr>
            <w:r w:rsidRPr="0056369D">
              <w:t>1.13-16.57</w:t>
            </w:r>
          </w:p>
        </w:tc>
        <w:tc>
          <w:tcPr>
            <w:tcW w:w="1620" w:type="dxa"/>
            <w:vAlign w:val="center"/>
          </w:tcPr>
          <w:p w14:paraId="52AF14FF" w14:textId="56B78585" w:rsidR="00BC3E77" w:rsidRPr="0056369D" w:rsidRDefault="00BC3E77" w:rsidP="00D262B4">
            <w:pPr>
              <w:jc w:val="center"/>
              <w:rPr>
                <w:b/>
                <w:bCs/>
              </w:rPr>
            </w:pPr>
            <w:r w:rsidRPr="0056369D">
              <w:rPr>
                <w:b/>
                <w:bCs/>
                <w:kern w:val="2"/>
              </w:rPr>
              <w:t xml:space="preserve">p = </w:t>
            </w:r>
            <w:r w:rsidRPr="0056369D">
              <w:rPr>
                <w:b/>
                <w:bCs/>
              </w:rPr>
              <w:t>0.0139*</w:t>
            </w:r>
          </w:p>
        </w:tc>
        <w:tc>
          <w:tcPr>
            <w:tcW w:w="1440" w:type="dxa"/>
            <w:vAlign w:val="center"/>
          </w:tcPr>
          <w:p w14:paraId="21C56569" w14:textId="34303016" w:rsidR="00BC3E77" w:rsidRPr="0056369D" w:rsidRDefault="00BC3E77" w:rsidP="00D262B4">
            <w:pPr>
              <w:jc w:val="center"/>
            </w:pPr>
            <w:r w:rsidRPr="0056369D">
              <w:t>4.22</w:t>
            </w:r>
          </w:p>
        </w:tc>
        <w:tc>
          <w:tcPr>
            <w:tcW w:w="1675" w:type="dxa"/>
            <w:vAlign w:val="center"/>
          </w:tcPr>
          <w:p w14:paraId="2CD040C4" w14:textId="148B3DE5" w:rsidR="00BC3E77" w:rsidRPr="0056369D" w:rsidRDefault="00BC3E77" w:rsidP="00D262B4">
            <w:pPr>
              <w:jc w:val="center"/>
            </w:pPr>
            <w:r w:rsidRPr="0056369D">
              <w:t>0.89-15.01</w:t>
            </w:r>
          </w:p>
        </w:tc>
        <w:tc>
          <w:tcPr>
            <w:tcW w:w="1655" w:type="dxa"/>
            <w:vAlign w:val="center"/>
          </w:tcPr>
          <w:p w14:paraId="4C516DF4" w14:textId="4C9DA6C1" w:rsidR="00BC3E77" w:rsidRPr="0056369D" w:rsidRDefault="00BC3E77" w:rsidP="00D262B4">
            <w:pPr>
              <w:jc w:val="center"/>
              <w:rPr>
                <w:b/>
                <w:bCs/>
              </w:rPr>
            </w:pPr>
            <w:r w:rsidRPr="0056369D">
              <w:rPr>
                <w:b/>
                <w:bCs/>
              </w:rPr>
              <w:t>p =</w:t>
            </w:r>
            <w:r w:rsidR="00D262B4" w:rsidRPr="0056369D">
              <w:rPr>
                <w:b/>
                <w:bCs/>
              </w:rPr>
              <w:t xml:space="preserve"> </w:t>
            </w:r>
            <w:r w:rsidRPr="0056369D">
              <w:rPr>
                <w:b/>
                <w:bCs/>
              </w:rPr>
              <w:t>0.0387*</w:t>
            </w:r>
          </w:p>
        </w:tc>
      </w:tr>
      <w:tr w:rsidR="00BC3E77" w:rsidRPr="0056369D" w14:paraId="008080D8" w14:textId="77777777" w:rsidTr="00AB5C52">
        <w:trPr>
          <w:jc w:val="center"/>
        </w:trPr>
        <w:tc>
          <w:tcPr>
            <w:tcW w:w="2435" w:type="dxa"/>
            <w:vAlign w:val="center"/>
          </w:tcPr>
          <w:p w14:paraId="2DA97DB2" w14:textId="77777777" w:rsidR="00BC3E77" w:rsidRPr="0056369D" w:rsidRDefault="00BC3E77" w:rsidP="00BC3E77">
            <w:pPr>
              <w:ind w:left="348"/>
            </w:pPr>
            <w:r w:rsidRPr="0056369D">
              <w:t>FPB</w:t>
            </w:r>
          </w:p>
        </w:tc>
        <w:tc>
          <w:tcPr>
            <w:tcW w:w="1430" w:type="dxa"/>
            <w:vAlign w:val="center"/>
          </w:tcPr>
          <w:p w14:paraId="5A47D2E1" w14:textId="728E0F0D" w:rsidR="00BC3E77" w:rsidRPr="0056369D" w:rsidRDefault="00BC3E77" w:rsidP="00D262B4">
            <w:pPr>
              <w:jc w:val="center"/>
            </w:pPr>
            <w:r w:rsidRPr="0056369D">
              <w:t>1.22</w:t>
            </w:r>
          </w:p>
        </w:tc>
        <w:tc>
          <w:tcPr>
            <w:tcW w:w="1620" w:type="dxa"/>
            <w:vAlign w:val="center"/>
          </w:tcPr>
          <w:p w14:paraId="1071EAF1" w14:textId="15D6F126" w:rsidR="00BC3E77" w:rsidRPr="0056369D" w:rsidRDefault="00BC3E77" w:rsidP="00D262B4">
            <w:pPr>
              <w:jc w:val="center"/>
            </w:pPr>
            <w:r w:rsidRPr="0056369D">
              <w:t>0.06-6.32</w:t>
            </w:r>
          </w:p>
        </w:tc>
        <w:tc>
          <w:tcPr>
            <w:tcW w:w="1620" w:type="dxa"/>
            <w:vAlign w:val="center"/>
          </w:tcPr>
          <w:p w14:paraId="7D4ED3EC" w14:textId="5ECE790F" w:rsidR="00BC3E77" w:rsidRPr="0056369D" w:rsidRDefault="00BC3E77" w:rsidP="00D262B4">
            <w:pPr>
              <w:jc w:val="center"/>
              <w:rPr>
                <w:b/>
                <w:bCs/>
              </w:rPr>
            </w:pPr>
            <w:r w:rsidRPr="0056369D">
              <w:rPr>
                <w:kern w:val="2"/>
              </w:rPr>
              <w:t>p = 0.845</w:t>
            </w:r>
          </w:p>
        </w:tc>
        <w:tc>
          <w:tcPr>
            <w:tcW w:w="1440" w:type="dxa"/>
            <w:vAlign w:val="center"/>
          </w:tcPr>
          <w:p w14:paraId="542503A9" w14:textId="2ED723C2" w:rsidR="00BC3E77" w:rsidRPr="0056369D" w:rsidRDefault="00BC3E77" w:rsidP="00D262B4">
            <w:pPr>
              <w:jc w:val="center"/>
            </w:pPr>
            <w:r w:rsidRPr="0056369D">
              <w:t>1.40</w:t>
            </w:r>
          </w:p>
        </w:tc>
        <w:tc>
          <w:tcPr>
            <w:tcW w:w="1675" w:type="dxa"/>
            <w:vAlign w:val="center"/>
          </w:tcPr>
          <w:p w14:paraId="2B0A5F0F" w14:textId="6BB042A9" w:rsidR="00BC3E77" w:rsidRPr="0056369D" w:rsidRDefault="00BC3E77" w:rsidP="00D262B4">
            <w:pPr>
              <w:jc w:val="center"/>
            </w:pPr>
            <w:r w:rsidRPr="0056369D">
              <w:t>0.07-8.11</w:t>
            </w:r>
          </w:p>
        </w:tc>
        <w:tc>
          <w:tcPr>
            <w:tcW w:w="1655" w:type="dxa"/>
            <w:vAlign w:val="center"/>
          </w:tcPr>
          <w:p w14:paraId="47ED952B" w14:textId="571308B6" w:rsidR="00BC3E77" w:rsidRPr="0056369D" w:rsidRDefault="00BC3E77" w:rsidP="00D262B4">
            <w:pPr>
              <w:jc w:val="center"/>
            </w:pPr>
            <w:r w:rsidRPr="0056369D">
              <w:t>p =</w:t>
            </w:r>
            <w:r w:rsidR="00D262B4" w:rsidRPr="0056369D">
              <w:t xml:space="preserve"> </w:t>
            </w:r>
            <w:r w:rsidRPr="0056369D">
              <w:t>0.752</w:t>
            </w:r>
          </w:p>
        </w:tc>
      </w:tr>
      <w:tr w:rsidR="003F51CC" w:rsidRPr="0056369D" w14:paraId="47CB87B3" w14:textId="77777777" w:rsidTr="00AB5C52">
        <w:trPr>
          <w:jc w:val="center"/>
        </w:trPr>
        <w:tc>
          <w:tcPr>
            <w:tcW w:w="2435" w:type="dxa"/>
            <w:vAlign w:val="center"/>
          </w:tcPr>
          <w:p w14:paraId="5CDB995C" w14:textId="77777777" w:rsidR="003F51CC" w:rsidRPr="0056369D" w:rsidRDefault="003F51CC" w:rsidP="003F51CC">
            <w:pPr>
              <w:ind w:left="348"/>
            </w:pPr>
            <w:r w:rsidRPr="0056369D">
              <w:t>Ki-67 ≥10%</w:t>
            </w:r>
          </w:p>
        </w:tc>
        <w:tc>
          <w:tcPr>
            <w:tcW w:w="1430" w:type="dxa"/>
            <w:vAlign w:val="center"/>
          </w:tcPr>
          <w:p w14:paraId="6F9755C8" w14:textId="3DF07F13" w:rsidR="003F51CC" w:rsidRPr="0056369D" w:rsidRDefault="003F51CC" w:rsidP="00D262B4">
            <w:pPr>
              <w:jc w:val="center"/>
            </w:pPr>
            <w:r w:rsidRPr="0056369D">
              <w:t>3.09</w:t>
            </w:r>
          </w:p>
        </w:tc>
        <w:tc>
          <w:tcPr>
            <w:tcW w:w="1620" w:type="dxa"/>
            <w:vAlign w:val="center"/>
          </w:tcPr>
          <w:p w14:paraId="1BC2CC86" w14:textId="4E47C329" w:rsidR="003F51CC" w:rsidRPr="0056369D" w:rsidRDefault="003F51CC" w:rsidP="00D262B4">
            <w:pPr>
              <w:jc w:val="center"/>
            </w:pPr>
            <w:r w:rsidRPr="0056369D">
              <w:t>1.00-11.43</w:t>
            </w:r>
          </w:p>
        </w:tc>
        <w:tc>
          <w:tcPr>
            <w:tcW w:w="1620" w:type="dxa"/>
            <w:vAlign w:val="center"/>
          </w:tcPr>
          <w:p w14:paraId="1B2CF5B1" w14:textId="3216CBC5" w:rsidR="003F51CC" w:rsidRPr="0056369D" w:rsidRDefault="003F51CC" w:rsidP="00D262B4">
            <w:pPr>
              <w:jc w:val="center"/>
            </w:pPr>
            <w:r w:rsidRPr="0056369D">
              <w:t>p = 0.060</w:t>
            </w:r>
          </w:p>
        </w:tc>
        <w:tc>
          <w:tcPr>
            <w:tcW w:w="1440" w:type="dxa"/>
            <w:vAlign w:val="center"/>
          </w:tcPr>
          <w:p w14:paraId="26DA45F1" w14:textId="3F3484F5" w:rsidR="003F51CC" w:rsidRPr="0056369D" w:rsidRDefault="00881575" w:rsidP="00D262B4">
            <w:pPr>
              <w:jc w:val="center"/>
            </w:pPr>
            <w:r w:rsidRPr="0056369D">
              <w:t>3.08</w:t>
            </w:r>
          </w:p>
        </w:tc>
        <w:tc>
          <w:tcPr>
            <w:tcW w:w="1675" w:type="dxa"/>
            <w:vAlign w:val="center"/>
          </w:tcPr>
          <w:p w14:paraId="1EBA02B3" w14:textId="636425C7" w:rsidR="003F51CC" w:rsidRPr="0056369D" w:rsidRDefault="00881575" w:rsidP="00D262B4">
            <w:pPr>
              <w:jc w:val="center"/>
            </w:pPr>
            <w:r w:rsidRPr="0056369D">
              <w:t>0.92</w:t>
            </w:r>
            <w:r w:rsidR="003F51CC" w:rsidRPr="0056369D">
              <w:t>-</w:t>
            </w:r>
            <w:r w:rsidRPr="0056369D">
              <w:t>12.12</w:t>
            </w:r>
          </w:p>
        </w:tc>
        <w:tc>
          <w:tcPr>
            <w:tcW w:w="1655" w:type="dxa"/>
            <w:vAlign w:val="center"/>
          </w:tcPr>
          <w:p w14:paraId="61063FD4" w14:textId="0E2FD91B" w:rsidR="003F51CC" w:rsidRPr="0056369D" w:rsidRDefault="00881575" w:rsidP="00D262B4">
            <w:pPr>
              <w:jc w:val="center"/>
              <w:rPr>
                <w:b/>
                <w:bCs/>
              </w:rPr>
            </w:pPr>
            <w:r w:rsidRPr="0056369D">
              <w:t>p = 0.078</w:t>
            </w:r>
          </w:p>
        </w:tc>
      </w:tr>
      <w:tr w:rsidR="00881575" w:rsidRPr="0056369D" w14:paraId="61093B63" w14:textId="77777777" w:rsidTr="00AB5C52">
        <w:trPr>
          <w:jc w:val="center"/>
        </w:trPr>
        <w:tc>
          <w:tcPr>
            <w:tcW w:w="2435" w:type="dxa"/>
            <w:vAlign w:val="center"/>
          </w:tcPr>
          <w:p w14:paraId="6621B624" w14:textId="77777777" w:rsidR="00881575" w:rsidRPr="0056369D" w:rsidRDefault="00881575" w:rsidP="00881575">
            <w:pPr>
              <w:ind w:left="888"/>
            </w:pPr>
            <w:r w:rsidRPr="0056369D">
              <w:t>GTR</w:t>
            </w:r>
          </w:p>
        </w:tc>
        <w:tc>
          <w:tcPr>
            <w:tcW w:w="1430" w:type="dxa"/>
            <w:vAlign w:val="center"/>
          </w:tcPr>
          <w:p w14:paraId="3655744C" w14:textId="74697E21" w:rsidR="00881575" w:rsidRPr="0056369D" w:rsidRDefault="00881575" w:rsidP="00881575">
            <w:pPr>
              <w:jc w:val="center"/>
            </w:pPr>
            <w:r w:rsidRPr="0056369D">
              <w:t>2.62</w:t>
            </w:r>
          </w:p>
        </w:tc>
        <w:tc>
          <w:tcPr>
            <w:tcW w:w="1620" w:type="dxa"/>
            <w:vAlign w:val="center"/>
          </w:tcPr>
          <w:p w14:paraId="075B4CB2" w14:textId="59C42845" w:rsidR="00881575" w:rsidRPr="0056369D" w:rsidRDefault="00881575" w:rsidP="00881575">
            <w:pPr>
              <w:jc w:val="center"/>
            </w:pPr>
            <w:r w:rsidRPr="0056369D">
              <w:t>0.57- 13.36</w:t>
            </w:r>
          </w:p>
        </w:tc>
        <w:tc>
          <w:tcPr>
            <w:tcW w:w="1620" w:type="dxa"/>
            <w:vAlign w:val="center"/>
          </w:tcPr>
          <w:p w14:paraId="549A0E46" w14:textId="10421CB7" w:rsidR="00881575" w:rsidRPr="0056369D" w:rsidRDefault="00881575" w:rsidP="00881575">
            <w:pPr>
              <w:jc w:val="center"/>
            </w:pPr>
            <w:r w:rsidRPr="0056369D">
              <w:t>p = 0.206</w:t>
            </w:r>
          </w:p>
        </w:tc>
        <w:tc>
          <w:tcPr>
            <w:tcW w:w="1440" w:type="dxa"/>
            <w:vAlign w:val="center"/>
          </w:tcPr>
          <w:p w14:paraId="35226374" w14:textId="259B2DBB" w:rsidR="00881575" w:rsidRPr="0056369D" w:rsidRDefault="00881575" w:rsidP="00881575">
            <w:pPr>
              <w:jc w:val="center"/>
            </w:pPr>
            <w:r w:rsidRPr="0056369D">
              <w:t>1.93</w:t>
            </w:r>
          </w:p>
        </w:tc>
        <w:tc>
          <w:tcPr>
            <w:tcW w:w="1675" w:type="dxa"/>
            <w:vAlign w:val="center"/>
          </w:tcPr>
          <w:p w14:paraId="034E32AF" w14:textId="48E45E1B" w:rsidR="00881575" w:rsidRPr="0056369D" w:rsidRDefault="00881575" w:rsidP="00881575">
            <w:pPr>
              <w:jc w:val="center"/>
            </w:pPr>
            <w:r w:rsidRPr="0056369D">
              <w:t>0.30-13.76</w:t>
            </w:r>
          </w:p>
        </w:tc>
        <w:tc>
          <w:tcPr>
            <w:tcW w:w="1655" w:type="dxa"/>
            <w:vAlign w:val="center"/>
          </w:tcPr>
          <w:p w14:paraId="69FB195F" w14:textId="7B23C0B3" w:rsidR="00881575" w:rsidRPr="0056369D" w:rsidRDefault="00881575" w:rsidP="00881575">
            <w:pPr>
              <w:jc w:val="center"/>
              <w:rPr>
                <w:b/>
                <w:bCs/>
              </w:rPr>
            </w:pPr>
            <w:r w:rsidRPr="0056369D">
              <w:t>p = 0.48</w:t>
            </w:r>
          </w:p>
        </w:tc>
      </w:tr>
      <w:tr w:rsidR="00881575" w:rsidRPr="0056369D" w14:paraId="0B217028" w14:textId="77777777" w:rsidTr="00AB5C52">
        <w:trPr>
          <w:jc w:val="center"/>
        </w:trPr>
        <w:tc>
          <w:tcPr>
            <w:tcW w:w="2435" w:type="dxa"/>
            <w:vAlign w:val="center"/>
          </w:tcPr>
          <w:p w14:paraId="3A3828B2" w14:textId="77777777" w:rsidR="00881575" w:rsidRPr="0056369D" w:rsidRDefault="00881575" w:rsidP="00881575">
            <w:pPr>
              <w:ind w:left="888"/>
            </w:pPr>
            <w:r w:rsidRPr="0056369D">
              <w:t>STR</w:t>
            </w:r>
          </w:p>
        </w:tc>
        <w:tc>
          <w:tcPr>
            <w:tcW w:w="1430" w:type="dxa"/>
            <w:vAlign w:val="center"/>
          </w:tcPr>
          <w:p w14:paraId="177E0571" w14:textId="72938CA6" w:rsidR="00881575" w:rsidRPr="0056369D" w:rsidRDefault="00881575" w:rsidP="00881575">
            <w:pPr>
              <w:jc w:val="center"/>
            </w:pPr>
            <w:r w:rsidRPr="0056369D">
              <w:t>2.87</w:t>
            </w:r>
          </w:p>
        </w:tc>
        <w:tc>
          <w:tcPr>
            <w:tcW w:w="1620" w:type="dxa"/>
            <w:vAlign w:val="center"/>
          </w:tcPr>
          <w:p w14:paraId="58A36C2F" w14:textId="2E3EB8E7" w:rsidR="00881575" w:rsidRPr="0056369D" w:rsidRDefault="00881575" w:rsidP="00881575">
            <w:pPr>
              <w:jc w:val="center"/>
            </w:pPr>
            <w:r w:rsidRPr="0056369D">
              <w:t>0.44-55.69</w:t>
            </w:r>
          </w:p>
        </w:tc>
        <w:tc>
          <w:tcPr>
            <w:tcW w:w="1620" w:type="dxa"/>
            <w:vAlign w:val="center"/>
          </w:tcPr>
          <w:p w14:paraId="107A2064" w14:textId="53544FDA" w:rsidR="00881575" w:rsidRPr="0056369D" w:rsidRDefault="00881575" w:rsidP="00881575">
            <w:pPr>
              <w:jc w:val="center"/>
            </w:pPr>
            <w:r w:rsidRPr="0056369D">
              <w:t>p = 0.339</w:t>
            </w:r>
          </w:p>
        </w:tc>
        <w:tc>
          <w:tcPr>
            <w:tcW w:w="1440" w:type="dxa"/>
            <w:vAlign w:val="center"/>
          </w:tcPr>
          <w:p w14:paraId="38396396" w14:textId="6BBB0BAF" w:rsidR="00881575" w:rsidRPr="0056369D" w:rsidRDefault="00881575" w:rsidP="00881575">
            <w:pPr>
              <w:jc w:val="center"/>
            </w:pPr>
            <w:r w:rsidRPr="0056369D">
              <w:t>1.</w:t>
            </w:r>
            <w:r w:rsidR="00F1610C" w:rsidRPr="0056369D">
              <w:t>47</w:t>
            </w:r>
          </w:p>
        </w:tc>
        <w:tc>
          <w:tcPr>
            <w:tcW w:w="1675" w:type="dxa"/>
            <w:vAlign w:val="center"/>
          </w:tcPr>
          <w:p w14:paraId="0CAE415F" w14:textId="47FCECD7" w:rsidR="00881575" w:rsidRPr="0056369D" w:rsidRDefault="00881575" w:rsidP="00881575">
            <w:pPr>
              <w:jc w:val="center"/>
            </w:pPr>
            <w:r w:rsidRPr="0056369D">
              <w:t>0.</w:t>
            </w:r>
            <w:r w:rsidR="00F1610C" w:rsidRPr="0056369D">
              <w:t>13</w:t>
            </w:r>
            <w:r w:rsidRPr="0056369D">
              <w:t>-3</w:t>
            </w:r>
            <w:r w:rsidR="00F1610C" w:rsidRPr="0056369D">
              <w:t>5</w:t>
            </w:r>
            <w:r w:rsidRPr="0056369D">
              <w:t>.</w:t>
            </w:r>
            <w:r w:rsidR="00F1610C" w:rsidRPr="0056369D">
              <w:t>18</w:t>
            </w:r>
          </w:p>
        </w:tc>
        <w:tc>
          <w:tcPr>
            <w:tcW w:w="1655" w:type="dxa"/>
            <w:vAlign w:val="center"/>
          </w:tcPr>
          <w:p w14:paraId="140E7EC1" w14:textId="48966FDC" w:rsidR="00881575" w:rsidRPr="0056369D" w:rsidRDefault="00881575" w:rsidP="00881575">
            <w:pPr>
              <w:jc w:val="center"/>
            </w:pPr>
            <w:r w:rsidRPr="0056369D">
              <w:t>p = 0.</w:t>
            </w:r>
            <w:r w:rsidR="00F1610C" w:rsidRPr="0056369D">
              <w:t>76</w:t>
            </w:r>
          </w:p>
        </w:tc>
      </w:tr>
      <w:tr w:rsidR="00AB5C52" w:rsidRPr="0056369D" w14:paraId="0FB5EBA6" w14:textId="77777777" w:rsidTr="00AB5C52">
        <w:trPr>
          <w:jc w:val="center"/>
        </w:trPr>
        <w:tc>
          <w:tcPr>
            <w:tcW w:w="2435" w:type="dxa"/>
            <w:vAlign w:val="center"/>
          </w:tcPr>
          <w:p w14:paraId="1CD8714B" w14:textId="77777777" w:rsidR="00AB5C52" w:rsidRPr="0056369D" w:rsidRDefault="00AB5C52" w:rsidP="00AB5C52">
            <w:pPr>
              <w:ind w:left="348"/>
            </w:pPr>
            <w:r w:rsidRPr="0056369D">
              <w:t>Ki-67 &lt;10%</w:t>
            </w:r>
          </w:p>
        </w:tc>
        <w:tc>
          <w:tcPr>
            <w:tcW w:w="1430" w:type="dxa"/>
            <w:vAlign w:val="center"/>
          </w:tcPr>
          <w:p w14:paraId="367F1E04" w14:textId="0740DFCE" w:rsidR="00AB5C52" w:rsidRPr="0056369D" w:rsidRDefault="00AB5C52" w:rsidP="00AB5C52">
            <w:pPr>
              <w:jc w:val="center"/>
            </w:pPr>
            <w:r w:rsidRPr="0056369D">
              <w:t>2.35</w:t>
            </w:r>
          </w:p>
        </w:tc>
        <w:tc>
          <w:tcPr>
            <w:tcW w:w="1620" w:type="dxa"/>
            <w:vAlign w:val="center"/>
          </w:tcPr>
          <w:p w14:paraId="45AF5C24" w14:textId="5ED6A785" w:rsidR="00AB5C52" w:rsidRPr="0056369D" w:rsidRDefault="00AB5C52" w:rsidP="00AB5C52">
            <w:pPr>
              <w:jc w:val="center"/>
            </w:pPr>
            <w:r w:rsidRPr="0056369D">
              <w:t>0.45-10.87</w:t>
            </w:r>
          </w:p>
        </w:tc>
        <w:tc>
          <w:tcPr>
            <w:tcW w:w="1620" w:type="dxa"/>
            <w:vAlign w:val="center"/>
          </w:tcPr>
          <w:p w14:paraId="736E9F00" w14:textId="0F4DCAE5" w:rsidR="00AB5C52" w:rsidRPr="0056369D" w:rsidRDefault="00AB5C52" w:rsidP="00AB5C52">
            <w:pPr>
              <w:jc w:val="center"/>
            </w:pPr>
            <w:r w:rsidRPr="0056369D">
              <w:t>p = 0.268</w:t>
            </w:r>
          </w:p>
        </w:tc>
        <w:tc>
          <w:tcPr>
            <w:tcW w:w="1440" w:type="dxa"/>
            <w:vAlign w:val="center"/>
          </w:tcPr>
          <w:p w14:paraId="75D6BF9A" w14:textId="52CA7DC9" w:rsidR="00AB5C52" w:rsidRPr="0056369D" w:rsidRDefault="00AB5C52" w:rsidP="00AB5C52">
            <w:pPr>
              <w:jc w:val="center"/>
            </w:pPr>
            <w:r w:rsidRPr="0056369D">
              <w:t>4.49</w:t>
            </w:r>
          </w:p>
        </w:tc>
        <w:tc>
          <w:tcPr>
            <w:tcW w:w="1675" w:type="dxa"/>
            <w:vAlign w:val="center"/>
          </w:tcPr>
          <w:p w14:paraId="4A8179D8" w14:textId="3C9DEB5A" w:rsidR="00AB5C52" w:rsidRPr="0056369D" w:rsidRDefault="00AB5C52" w:rsidP="00AB5C52">
            <w:pPr>
              <w:jc w:val="center"/>
            </w:pPr>
            <w:r w:rsidRPr="0056369D">
              <w:t>0.66-32.04</w:t>
            </w:r>
          </w:p>
        </w:tc>
        <w:tc>
          <w:tcPr>
            <w:tcW w:w="1655" w:type="dxa"/>
            <w:vAlign w:val="center"/>
          </w:tcPr>
          <w:p w14:paraId="642C39E5" w14:textId="3739276C" w:rsidR="00AB5C52" w:rsidRPr="0056369D" w:rsidRDefault="00AB5C52" w:rsidP="00AB5C52">
            <w:pPr>
              <w:jc w:val="center"/>
              <w:rPr>
                <w:b/>
                <w:bCs/>
              </w:rPr>
            </w:pPr>
            <w:r w:rsidRPr="0056369D">
              <w:t>p = 0.11</w:t>
            </w:r>
          </w:p>
        </w:tc>
      </w:tr>
      <w:tr w:rsidR="00AB5C52" w:rsidRPr="0056369D" w14:paraId="5F7A8C1E" w14:textId="77777777" w:rsidTr="00AB5C52">
        <w:trPr>
          <w:jc w:val="center"/>
        </w:trPr>
        <w:tc>
          <w:tcPr>
            <w:tcW w:w="2435" w:type="dxa"/>
            <w:vAlign w:val="center"/>
          </w:tcPr>
          <w:p w14:paraId="511DF088" w14:textId="77777777" w:rsidR="00AB5C52" w:rsidRPr="0056369D" w:rsidRDefault="00AB5C52" w:rsidP="00AB5C52">
            <w:pPr>
              <w:ind w:left="888"/>
            </w:pPr>
            <w:r w:rsidRPr="0056369D">
              <w:t>GTR</w:t>
            </w:r>
          </w:p>
        </w:tc>
        <w:tc>
          <w:tcPr>
            <w:tcW w:w="1430" w:type="dxa"/>
            <w:vAlign w:val="center"/>
          </w:tcPr>
          <w:p w14:paraId="04A17836" w14:textId="726E0425" w:rsidR="00AB5C52" w:rsidRPr="0056369D" w:rsidRDefault="00AB5C52" w:rsidP="00AB5C52">
            <w:pPr>
              <w:jc w:val="center"/>
            </w:pPr>
            <w:r w:rsidRPr="0056369D">
              <w:t>1.191e-011</w:t>
            </w:r>
          </w:p>
        </w:tc>
        <w:tc>
          <w:tcPr>
            <w:tcW w:w="1620" w:type="dxa"/>
            <w:vAlign w:val="center"/>
          </w:tcPr>
          <w:p w14:paraId="418D6B2F" w14:textId="01A1FBFA" w:rsidR="00AB5C52" w:rsidRPr="0056369D" w:rsidRDefault="00AB5C52" w:rsidP="00AB5C52">
            <w:pPr>
              <w:jc w:val="center"/>
            </w:pPr>
            <w:r w:rsidRPr="0056369D">
              <w:t>??? to 16.15</w:t>
            </w:r>
          </w:p>
        </w:tc>
        <w:tc>
          <w:tcPr>
            <w:tcW w:w="1620" w:type="dxa"/>
            <w:vAlign w:val="center"/>
          </w:tcPr>
          <w:p w14:paraId="6955D36C" w14:textId="366D7BDF" w:rsidR="00AB5C52" w:rsidRPr="0056369D" w:rsidRDefault="00AB5C52" w:rsidP="00AB5C52">
            <w:pPr>
              <w:jc w:val="center"/>
            </w:pPr>
            <w:r w:rsidRPr="0056369D">
              <w:t>p &gt; 0.9999</w:t>
            </w:r>
          </w:p>
        </w:tc>
        <w:tc>
          <w:tcPr>
            <w:tcW w:w="1440" w:type="dxa"/>
            <w:vAlign w:val="center"/>
          </w:tcPr>
          <w:p w14:paraId="1C9CBEE9" w14:textId="1701C428" w:rsidR="00AB5C52" w:rsidRPr="0056369D" w:rsidRDefault="00AB5C52" w:rsidP="00AB5C52">
            <w:pPr>
              <w:jc w:val="center"/>
            </w:pPr>
            <w:r w:rsidRPr="0056369D">
              <w:t>1.258e-013</w:t>
            </w:r>
          </w:p>
        </w:tc>
        <w:tc>
          <w:tcPr>
            <w:tcW w:w="1675" w:type="dxa"/>
            <w:vAlign w:val="center"/>
          </w:tcPr>
          <w:p w14:paraId="4454C0F8" w14:textId="7C3B1FE9" w:rsidR="00AB5C52" w:rsidRPr="0056369D" w:rsidRDefault="00AB5C52" w:rsidP="00AB5C52">
            <w:pPr>
              <w:jc w:val="center"/>
            </w:pPr>
            <w:r w:rsidRPr="0056369D">
              <w:t>???</w:t>
            </w:r>
          </w:p>
        </w:tc>
        <w:tc>
          <w:tcPr>
            <w:tcW w:w="1655" w:type="dxa"/>
            <w:vAlign w:val="center"/>
          </w:tcPr>
          <w:p w14:paraId="027BB926" w14:textId="73A40C55" w:rsidR="00AB5C52" w:rsidRPr="0056369D" w:rsidRDefault="00AB5C52" w:rsidP="00AB5C52">
            <w:pPr>
              <w:jc w:val="center"/>
              <w:rPr>
                <w:b/>
                <w:bCs/>
              </w:rPr>
            </w:pPr>
            <w:r w:rsidRPr="0056369D">
              <w:t>p &gt; 0.9999</w:t>
            </w:r>
          </w:p>
        </w:tc>
      </w:tr>
      <w:tr w:rsidR="00DD5A48" w:rsidRPr="0056369D" w14:paraId="1B540022" w14:textId="77777777" w:rsidTr="00AB5C52">
        <w:trPr>
          <w:jc w:val="center"/>
        </w:trPr>
        <w:tc>
          <w:tcPr>
            <w:tcW w:w="2435" w:type="dxa"/>
            <w:vAlign w:val="center"/>
          </w:tcPr>
          <w:p w14:paraId="7B5E4645" w14:textId="77777777" w:rsidR="00DD5A48" w:rsidRPr="0056369D" w:rsidRDefault="00DD5A48" w:rsidP="00DD5A48">
            <w:pPr>
              <w:ind w:left="888"/>
            </w:pPr>
            <w:r w:rsidRPr="0056369D">
              <w:t>STR</w:t>
            </w:r>
          </w:p>
        </w:tc>
        <w:tc>
          <w:tcPr>
            <w:tcW w:w="1430" w:type="dxa"/>
            <w:vAlign w:val="center"/>
          </w:tcPr>
          <w:p w14:paraId="6ABAC112" w14:textId="7227747C" w:rsidR="00DD5A48" w:rsidRPr="0056369D" w:rsidRDefault="00DD5A48" w:rsidP="00DD5A48">
            <w:pPr>
              <w:jc w:val="center"/>
            </w:pPr>
            <w:r w:rsidRPr="0056369D">
              <w:t>1.590</w:t>
            </w:r>
          </w:p>
        </w:tc>
        <w:tc>
          <w:tcPr>
            <w:tcW w:w="1620" w:type="dxa"/>
            <w:vAlign w:val="center"/>
          </w:tcPr>
          <w:p w14:paraId="198DC10F" w14:textId="0DCA53A7" w:rsidR="00DD5A48" w:rsidRPr="0056369D" w:rsidRDefault="00DD5A48" w:rsidP="00DD5A48">
            <w:pPr>
              <w:jc w:val="center"/>
            </w:pPr>
            <w:r w:rsidRPr="0056369D">
              <w:t>0.25 to 12.26</w:t>
            </w:r>
          </w:p>
        </w:tc>
        <w:tc>
          <w:tcPr>
            <w:tcW w:w="1620" w:type="dxa"/>
            <w:vAlign w:val="center"/>
          </w:tcPr>
          <w:p w14:paraId="6E34170A" w14:textId="0AB46AA9" w:rsidR="00DD5A48" w:rsidRPr="0056369D" w:rsidRDefault="00DD5A48" w:rsidP="00DD5A48">
            <w:pPr>
              <w:jc w:val="center"/>
            </w:pPr>
            <w:r w:rsidRPr="0056369D">
              <w:t>p = 0.616</w:t>
            </w:r>
          </w:p>
        </w:tc>
        <w:tc>
          <w:tcPr>
            <w:tcW w:w="1440" w:type="dxa"/>
            <w:vAlign w:val="center"/>
          </w:tcPr>
          <w:p w14:paraId="5F64DC7B" w14:textId="26B21E66" w:rsidR="00DD5A48" w:rsidRPr="0056369D" w:rsidRDefault="00DD5A48" w:rsidP="00DD5A48">
            <w:pPr>
              <w:jc w:val="center"/>
            </w:pPr>
            <w:r w:rsidRPr="0056369D">
              <w:t>7.52</w:t>
            </w:r>
          </w:p>
        </w:tc>
        <w:tc>
          <w:tcPr>
            <w:tcW w:w="1675" w:type="dxa"/>
            <w:vAlign w:val="center"/>
          </w:tcPr>
          <w:p w14:paraId="3B6B52A5" w14:textId="69494D7E" w:rsidR="00DD5A48" w:rsidRPr="0056369D" w:rsidRDefault="00DD5A48" w:rsidP="00DD5A48">
            <w:pPr>
              <w:jc w:val="center"/>
            </w:pPr>
            <w:r w:rsidRPr="0056369D">
              <w:t>0.38-781.2</w:t>
            </w:r>
          </w:p>
        </w:tc>
        <w:tc>
          <w:tcPr>
            <w:tcW w:w="1655" w:type="dxa"/>
            <w:vAlign w:val="center"/>
          </w:tcPr>
          <w:p w14:paraId="1F4E565D" w14:textId="694F03E6" w:rsidR="00DD5A48" w:rsidRPr="0056369D" w:rsidRDefault="00DD5A48" w:rsidP="00DD5A48">
            <w:pPr>
              <w:jc w:val="center"/>
            </w:pPr>
            <w:r w:rsidRPr="0056369D">
              <w:t>p = 0.24</w:t>
            </w:r>
          </w:p>
        </w:tc>
      </w:tr>
    </w:tbl>
    <w:p w14:paraId="0095E3BC" w14:textId="77777777" w:rsidR="00C01A00" w:rsidRPr="0056369D" w:rsidRDefault="00C01A00" w:rsidP="004429F9">
      <w:pPr>
        <w:jc w:val="both"/>
      </w:pPr>
    </w:p>
    <w:p w14:paraId="1F97BFF4" w14:textId="665EA5F7" w:rsidR="004429F9" w:rsidRPr="00D262B4" w:rsidRDefault="004429F9" w:rsidP="004429F9">
      <w:pPr>
        <w:pStyle w:val="NormalWeb"/>
        <w:jc w:val="both"/>
        <w:rPr>
          <w:rFonts w:eastAsiaTheme="minorHAnsi"/>
          <w:kern w:val="2"/>
          <w14:ligatures w14:val="standardContextual"/>
        </w:rPr>
      </w:pPr>
      <w:r w:rsidRPr="0056369D">
        <w:rPr>
          <w:rFonts w:eastAsiaTheme="minorHAnsi"/>
          <w:kern w:val="2"/>
          <w14:ligatures w14:val="standardContextual"/>
        </w:rPr>
        <w:t>CI: Confidence Interval; FPB: fractionated proton beam therapy; GTR: Gross Total Resection; HR: Hazard Ratio; RT: Radiation; SFRT: Fractionated Stereotactic Conformal Radiotherapy; SRS: Stereotactic Radiosurgery; STR: Sub Total Resection.</w:t>
      </w:r>
    </w:p>
    <w:p w14:paraId="2991F591" w14:textId="77777777" w:rsidR="005D30EC" w:rsidRPr="00D262B4" w:rsidRDefault="005D30EC"/>
    <w:sectPr w:rsidR="005D30EC" w:rsidRPr="00D262B4" w:rsidSect="00C01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A00"/>
    <w:rsid w:val="00014A5C"/>
    <w:rsid w:val="0002600D"/>
    <w:rsid w:val="000515B1"/>
    <w:rsid w:val="000910A1"/>
    <w:rsid w:val="000F67AC"/>
    <w:rsid w:val="00116D06"/>
    <w:rsid w:val="00122DC2"/>
    <w:rsid w:val="00134B72"/>
    <w:rsid w:val="00187029"/>
    <w:rsid w:val="00192187"/>
    <w:rsid w:val="00194A80"/>
    <w:rsid w:val="001A58C2"/>
    <w:rsid w:val="001B2436"/>
    <w:rsid w:val="00204529"/>
    <w:rsid w:val="00204DE1"/>
    <w:rsid w:val="00217DA0"/>
    <w:rsid w:val="00225C15"/>
    <w:rsid w:val="0023340B"/>
    <w:rsid w:val="00234E4F"/>
    <w:rsid w:val="0024280F"/>
    <w:rsid w:val="00244E6E"/>
    <w:rsid w:val="002465D0"/>
    <w:rsid w:val="00285E56"/>
    <w:rsid w:val="002B13D6"/>
    <w:rsid w:val="00310706"/>
    <w:rsid w:val="003217D3"/>
    <w:rsid w:val="00322E58"/>
    <w:rsid w:val="00325528"/>
    <w:rsid w:val="00352ABC"/>
    <w:rsid w:val="003603CD"/>
    <w:rsid w:val="00371EE6"/>
    <w:rsid w:val="0038340B"/>
    <w:rsid w:val="00386573"/>
    <w:rsid w:val="003A4B2E"/>
    <w:rsid w:val="003E03AB"/>
    <w:rsid w:val="003F100B"/>
    <w:rsid w:val="003F51CC"/>
    <w:rsid w:val="004429F9"/>
    <w:rsid w:val="0046020A"/>
    <w:rsid w:val="004615F0"/>
    <w:rsid w:val="004749C4"/>
    <w:rsid w:val="00494E83"/>
    <w:rsid w:val="004A2163"/>
    <w:rsid w:val="004C1225"/>
    <w:rsid w:val="004F3156"/>
    <w:rsid w:val="00533E1B"/>
    <w:rsid w:val="00534AE9"/>
    <w:rsid w:val="00562B3D"/>
    <w:rsid w:val="0056369D"/>
    <w:rsid w:val="00565E47"/>
    <w:rsid w:val="005A7385"/>
    <w:rsid w:val="005D1356"/>
    <w:rsid w:val="005D30EC"/>
    <w:rsid w:val="005D57CE"/>
    <w:rsid w:val="00665E30"/>
    <w:rsid w:val="00691C81"/>
    <w:rsid w:val="006A6834"/>
    <w:rsid w:val="006A7FEB"/>
    <w:rsid w:val="006E2EB8"/>
    <w:rsid w:val="006F7ACC"/>
    <w:rsid w:val="0070251E"/>
    <w:rsid w:val="0076224F"/>
    <w:rsid w:val="0078358D"/>
    <w:rsid w:val="007B075B"/>
    <w:rsid w:val="007D6558"/>
    <w:rsid w:val="007E3135"/>
    <w:rsid w:val="007F04AA"/>
    <w:rsid w:val="007F4858"/>
    <w:rsid w:val="007F5150"/>
    <w:rsid w:val="00807A9B"/>
    <w:rsid w:val="00822B5B"/>
    <w:rsid w:val="00862895"/>
    <w:rsid w:val="00881575"/>
    <w:rsid w:val="00886910"/>
    <w:rsid w:val="008B3830"/>
    <w:rsid w:val="00904255"/>
    <w:rsid w:val="00905F2C"/>
    <w:rsid w:val="00906FCE"/>
    <w:rsid w:val="0094087B"/>
    <w:rsid w:val="00947C41"/>
    <w:rsid w:val="0095490E"/>
    <w:rsid w:val="00976CA7"/>
    <w:rsid w:val="00980128"/>
    <w:rsid w:val="00992115"/>
    <w:rsid w:val="009C4E17"/>
    <w:rsid w:val="009E2EC1"/>
    <w:rsid w:val="009E375E"/>
    <w:rsid w:val="009E4498"/>
    <w:rsid w:val="009F3F33"/>
    <w:rsid w:val="00A11BB1"/>
    <w:rsid w:val="00A36C15"/>
    <w:rsid w:val="00A51D0F"/>
    <w:rsid w:val="00A663E6"/>
    <w:rsid w:val="00AB5C52"/>
    <w:rsid w:val="00AB5E87"/>
    <w:rsid w:val="00AD1A9C"/>
    <w:rsid w:val="00AF2FB0"/>
    <w:rsid w:val="00B0224A"/>
    <w:rsid w:val="00B11BC2"/>
    <w:rsid w:val="00B61921"/>
    <w:rsid w:val="00B7279B"/>
    <w:rsid w:val="00B91BF6"/>
    <w:rsid w:val="00BB5B7A"/>
    <w:rsid w:val="00BC3E77"/>
    <w:rsid w:val="00BD22EF"/>
    <w:rsid w:val="00BF1F6E"/>
    <w:rsid w:val="00C01A00"/>
    <w:rsid w:val="00C6603A"/>
    <w:rsid w:val="00C76F71"/>
    <w:rsid w:val="00C91DF7"/>
    <w:rsid w:val="00CD683D"/>
    <w:rsid w:val="00CE66CF"/>
    <w:rsid w:val="00CF38B4"/>
    <w:rsid w:val="00D262B4"/>
    <w:rsid w:val="00D8089C"/>
    <w:rsid w:val="00DC1ECB"/>
    <w:rsid w:val="00DD5A48"/>
    <w:rsid w:val="00DF1CC6"/>
    <w:rsid w:val="00E13CF2"/>
    <w:rsid w:val="00E20C77"/>
    <w:rsid w:val="00E726FD"/>
    <w:rsid w:val="00E83103"/>
    <w:rsid w:val="00E86E4E"/>
    <w:rsid w:val="00EA1D58"/>
    <w:rsid w:val="00ED2D07"/>
    <w:rsid w:val="00F1610C"/>
    <w:rsid w:val="00F21AFC"/>
    <w:rsid w:val="00F26829"/>
    <w:rsid w:val="00F9634E"/>
    <w:rsid w:val="00FD7AEE"/>
    <w:rsid w:val="00FF0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A794E"/>
  <w15:chartTrackingRefBased/>
  <w15:docId w15:val="{1230C41B-53FF-F64E-87DD-0997E5E5A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A9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A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34E4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1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Giotta Lucifero</dc:creator>
  <cp:keywords/>
  <dc:description/>
  <cp:lastModifiedBy>Kim Final Deliverables</cp:lastModifiedBy>
  <cp:revision>14</cp:revision>
  <dcterms:created xsi:type="dcterms:W3CDTF">2025-06-12T00:49:00Z</dcterms:created>
  <dcterms:modified xsi:type="dcterms:W3CDTF">2026-06-20T01:23:00Z</dcterms:modified>
</cp:coreProperties>
</file>